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260D4" w14:textId="659C3F3B" w:rsidR="00537A05" w:rsidRPr="008520DC" w:rsidRDefault="008520DC" w:rsidP="00537A05">
      <w:pPr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8520DC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 xml:space="preserve">Appendix 2- </w:t>
      </w:r>
      <w:r w:rsidR="00537A05" w:rsidRPr="008520DC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Quality assessment</w:t>
      </w:r>
    </w:p>
    <w:p w14:paraId="610E1927" w14:textId="5215C2C1" w:rsidR="007C5CE4" w:rsidRDefault="007C5CE4" w:rsidP="00537A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ISED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134"/>
        <w:gridCol w:w="1276"/>
      </w:tblGrid>
      <w:tr w:rsidR="00014866" w:rsidRPr="00014866" w14:paraId="7C2937FC" w14:textId="1E1CF5A5" w:rsidTr="00014866">
        <w:tc>
          <w:tcPr>
            <w:tcW w:w="4248" w:type="dxa"/>
          </w:tcPr>
          <w:p w14:paraId="24F8E9AC" w14:textId="77777777" w:rsidR="00014866" w:rsidRPr="00014866" w:rsidRDefault="00014866" w:rsidP="000148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68704D" w14:textId="685835BB" w:rsidR="00014866" w:rsidRPr="00014866" w:rsidRDefault="00014866" w:rsidP="00014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enyer et al. (2025)</w:t>
            </w:r>
          </w:p>
        </w:tc>
        <w:tc>
          <w:tcPr>
            <w:tcW w:w="1276" w:type="dxa"/>
          </w:tcPr>
          <w:p w14:paraId="580876F5" w14:textId="1173F711" w:rsidR="00014866" w:rsidRPr="00014866" w:rsidRDefault="00014866" w:rsidP="00014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hlke et al. (2017)</w:t>
            </w:r>
          </w:p>
        </w:tc>
      </w:tr>
      <w:tr w:rsidR="00014866" w:rsidRPr="00014866" w14:paraId="6755FF95" w14:textId="57C881CC" w:rsidTr="00014866">
        <w:tc>
          <w:tcPr>
            <w:tcW w:w="4248" w:type="dxa"/>
          </w:tcPr>
          <w:p w14:paraId="59B09BCD" w14:textId="77777777" w:rsidR="00014866" w:rsidRPr="00014866" w:rsidRDefault="00014866" w:rsidP="00014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as true randomization used for assignment of participants to treatment groups?</w:t>
            </w:r>
          </w:p>
        </w:tc>
        <w:tc>
          <w:tcPr>
            <w:tcW w:w="1134" w:type="dxa"/>
          </w:tcPr>
          <w:p w14:paraId="16425416" w14:textId="62086A3E" w:rsidR="00014866" w:rsidRPr="00014866" w:rsidRDefault="003258EC" w:rsidP="00E1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0741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4228656C" w14:textId="7D1D6832" w:rsidR="00014866" w:rsidRPr="008A446C" w:rsidRDefault="00C900F1" w:rsidP="00E1201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014866" w:rsidRPr="00014866" w14:paraId="1169A084" w14:textId="22C7B2CF" w:rsidTr="00014866">
        <w:tc>
          <w:tcPr>
            <w:tcW w:w="4248" w:type="dxa"/>
          </w:tcPr>
          <w:p w14:paraId="693AD77C" w14:textId="77777777" w:rsidR="00014866" w:rsidRPr="00014866" w:rsidRDefault="00014866" w:rsidP="00014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as allocation to treatment groups concealed?</w:t>
            </w:r>
          </w:p>
        </w:tc>
        <w:tc>
          <w:tcPr>
            <w:tcW w:w="1134" w:type="dxa"/>
          </w:tcPr>
          <w:p w14:paraId="721933A3" w14:textId="020D1BEF" w:rsidR="00014866" w:rsidRPr="00014866" w:rsidRDefault="003258EC" w:rsidP="00E1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0741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1276" w:type="dxa"/>
          </w:tcPr>
          <w:p w14:paraId="6223691E" w14:textId="693A222B" w:rsidR="00014866" w:rsidRPr="008A446C" w:rsidRDefault="00C900F1" w:rsidP="00E1201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014866" w:rsidRPr="00014866" w14:paraId="52EC5215" w14:textId="03848D67" w:rsidTr="00014866">
        <w:tc>
          <w:tcPr>
            <w:tcW w:w="4248" w:type="dxa"/>
          </w:tcPr>
          <w:p w14:paraId="1C3FB415" w14:textId="77777777" w:rsidR="00014866" w:rsidRPr="00014866" w:rsidRDefault="00014866" w:rsidP="00014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ere treatment groups similar at the baseline?</w:t>
            </w:r>
          </w:p>
        </w:tc>
        <w:tc>
          <w:tcPr>
            <w:tcW w:w="1134" w:type="dxa"/>
          </w:tcPr>
          <w:p w14:paraId="41035942" w14:textId="59EC9074" w:rsidR="00014866" w:rsidRPr="00014866" w:rsidRDefault="003258EC" w:rsidP="00E1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8E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0F31524E" w14:textId="7F475DC9" w:rsidR="00014866" w:rsidRPr="008A446C" w:rsidRDefault="00C900F1" w:rsidP="00E1201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C900F1" w:rsidRPr="00014866" w14:paraId="15964776" w14:textId="722F426A" w:rsidTr="00014866">
        <w:tc>
          <w:tcPr>
            <w:tcW w:w="4248" w:type="dxa"/>
          </w:tcPr>
          <w:p w14:paraId="4F15E245" w14:textId="77777777" w:rsidR="00C900F1" w:rsidRPr="00014866" w:rsidRDefault="00C900F1" w:rsidP="00C900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ere participants blind to treatment assignment?</w:t>
            </w:r>
          </w:p>
        </w:tc>
        <w:tc>
          <w:tcPr>
            <w:tcW w:w="1134" w:type="dxa"/>
          </w:tcPr>
          <w:p w14:paraId="3F8A79D0" w14:textId="257B1126" w:rsidR="00C900F1" w:rsidRPr="003258EC" w:rsidRDefault="003258EC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3258E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1276" w:type="dxa"/>
          </w:tcPr>
          <w:p w14:paraId="1A13D2AC" w14:textId="40E83FA3" w:rsidR="00C900F1" w:rsidRPr="008A446C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</w:tr>
      <w:tr w:rsidR="00C900F1" w:rsidRPr="00014866" w14:paraId="58939E0F" w14:textId="0585D533" w:rsidTr="00014866">
        <w:tc>
          <w:tcPr>
            <w:tcW w:w="4248" w:type="dxa"/>
          </w:tcPr>
          <w:p w14:paraId="41403DE7" w14:textId="77777777" w:rsidR="00C900F1" w:rsidRPr="00014866" w:rsidRDefault="00C900F1" w:rsidP="00C900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ere those delivering the treatment blind to treatment assignment?</w:t>
            </w:r>
          </w:p>
        </w:tc>
        <w:tc>
          <w:tcPr>
            <w:tcW w:w="1134" w:type="dxa"/>
          </w:tcPr>
          <w:p w14:paraId="6653D0B4" w14:textId="24C09C85" w:rsidR="00C900F1" w:rsidRPr="003258EC" w:rsidRDefault="003258EC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3258E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1276" w:type="dxa"/>
          </w:tcPr>
          <w:p w14:paraId="7A50A84A" w14:textId="28DE18D2" w:rsidR="00C900F1" w:rsidRPr="008A446C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</w:tr>
      <w:tr w:rsidR="00C900F1" w:rsidRPr="00014866" w14:paraId="18441B22" w14:textId="035529E1" w:rsidTr="00014866">
        <w:tc>
          <w:tcPr>
            <w:tcW w:w="4248" w:type="dxa"/>
          </w:tcPr>
          <w:p w14:paraId="322388CE" w14:textId="77777777" w:rsidR="00C900F1" w:rsidRPr="00014866" w:rsidRDefault="00C900F1" w:rsidP="00C900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ere treatment groups treated identically other than the intervention of interest?</w:t>
            </w:r>
          </w:p>
        </w:tc>
        <w:tc>
          <w:tcPr>
            <w:tcW w:w="1134" w:type="dxa"/>
          </w:tcPr>
          <w:p w14:paraId="4D9ED92E" w14:textId="094D19D5" w:rsidR="00C900F1" w:rsidRPr="00014866" w:rsidRDefault="003258EC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8E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75344E1D" w14:textId="22615756" w:rsidR="00C900F1" w:rsidRPr="008A446C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C900F1" w:rsidRPr="00014866" w14:paraId="112A51CD" w14:textId="72A5A346" w:rsidTr="00014866">
        <w:tc>
          <w:tcPr>
            <w:tcW w:w="4248" w:type="dxa"/>
          </w:tcPr>
          <w:p w14:paraId="07D1A818" w14:textId="77777777" w:rsidR="00C900F1" w:rsidRPr="00014866" w:rsidRDefault="00C900F1" w:rsidP="00C900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ere outcome assessors blind to treatment assignment?</w:t>
            </w:r>
          </w:p>
        </w:tc>
        <w:tc>
          <w:tcPr>
            <w:tcW w:w="1134" w:type="dxa"/>
          </w:tcPr>
          <w:p w14:paraId="7C7290C8" w14:textId="1C3651E9" w:rsidR="00C900F1" w:rsidRPr="003258EC" w:rsidRDefault="003258EC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3258E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1276" w:type="dxa"/>
          </w:tcPr>
          <w:p w14:paraId="5775A532" w14:textId="44D1239A" w:rsidR="00C900F1" w:rsidRPr="008A446C" w:rsidRDefault="00C6074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C60741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</w:tr>
      <w:tr w:rsidR="00C900F1" w:rsidRPr="00014866" w14:paraId="12BA55A2" w14:textId="574F573D" w:rsidTr="00014866">
        <w:tc>
          <w:tcPr>
            <w:tcW w:w="4248" w:type="dxa"/>
          </w:tcPr>
          <w:p w14:paraId="1F90D7FA" w14:textId="77777777" w:rsidR="00C900F1" w:rsidRPr="00014866" w:rsidRDefault="00C900F1" w:rsidP="00C900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ere outcomes measured in the same way for treatment groups?</w:t>
            </w:r>
          </w:p>
        </w:tc>
        <w:tc>
          <w:tcPr>
            <w:tcW w:w="1134" w:type="dxa"/>
          </w:tcPr>
          <w:p w14:paraId="14DFD178" w14:textId="5A6D6F1F" w:rsidR="00C900F1" w:rsidRPr="003258EC" w:rsidRDefault="003258EC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3258E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19D2A477" w14:textId="3459D86D" w:rsidR="00C900F1" w:rsidRPr="008A446C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C900F1" w:rsidRPr="00014866" w14:paraId="26E83DB6" w14:textId="40FC32E3" w:rsidTr="00014866">
        <w:tc>
          <w:tcPr>
            <w:tcW w:w="4248" w:type="dxa"/>
          </w:tcPr>
          <w:p w14:paraId="1173EA17" w14:textId="77777777" w:rsidR="00C900F1" w:rsidRPr="00014866" w:rsidRDefault="00C900F1" w:rsidP="00C900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ere outcomes measured in a reliable way?</w:t>
            </w:r>
          </w:p>
        </w:tc>
        <w:tc>
          <w:tcPr>
            <w:tcW w:w="1134" w:type="dxa"/>
          </w:tcPr>
          <w:p w14:paraId="1287D81A" w14:textId="4E5F045C" w:rsidR="00C900F1" w:rsidRPr="003258EC" w:rsidRDefault="003258EC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3258E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2638F726" w14:textId="1E5BFADF" w:rsidR="00C900F1" w:rsidRPr="008A446C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C900F1" w:rsidRPr="00014866" w14:paraId="70BFDC2F" w14:textId="726E279F" w:rsidTr="00014866">
        <w:tc>
          <w:tcPr>
            <w:tcW w:w="4248" w:type="dxa"/>
          </w:tcPr>
          <w:p w14:paraId="3694424A" w14:textId="77777777" w:rsidR="00C900F1" w:rsidRPr="00014866" w:rsidRDefault="00C900F1" w:rsidP="00C900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134" w:type="dxa"/>
          </w:tcPr>
          <w:p w14:paraId="69043B95" w14:textId="288525BF" w:rsidR="00C900F1" w:rsidRPr="003258EC" w:rsidRDefault="003258EC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3258E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06F2EF28" w14:textId="4B0CD4A2" w:rsidR="00C900F1" w:rsidRPr="00014866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</w:tr>
      <w:tr w:rsidR="00C900F1" w:rsidRPr="00014866" w14:paraId="38792E57" w14:textId="30CD96B1" w:rsidTr="00014866">
        <w:tc>
          <w:tcPr>
            <w:tcW w:w="4248" w:type="dxa"/>
          </w:tcPr>
          <w:p w14:paraId="0B6EE5F9" w14:textId="77777777" w:rsidR="00C900F1" w:rsidRPr="00014866" w:rsidRDefault="00C900F1" w:rsidP="00C900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ere participants analysed in the groups to which they were randomized?</w:t>
            </w:r>
          </w:p>
        </w:tc>
        <w:tc>
          <w:tcPr>
            <w:tcW w:w="1134" w:type="dxa"/>
          </w:tcPr>
          <w:p w14:paraId="49DEC3D7" w14:textId="666780AE" w:rsidR="00C900F1" w:rsidRPr="003258EC" w:rsidRDefault="003258EC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3258E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5A1AD0E0" w14:textId="3492A831" w:rsidR="00C900F1" w:rsidRPr="008A446C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C900F1" w:rsidRPr="00014866" w14:paraId="6A302925" w14:textId="51CC13A4" w:rsidTr="00014866">
        <w:tc>
          <w:tcPr>
            <w:tcW w:w="4248" w:type="dxa"/>
          </w:tcPr>
          <w:p w14:paraId="1BF391E1" w14:textId="77777777" w:rsidR="00C900F1" w:rsidRPr="00014866" w:rsidRDefault="00C900F1" w:rsidP="00C900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1134" w:type="dxa"/>
          </w:tcPr>
          <w:p w14:paraId="1DEE9DD9" w14:textId="6CBDD84A" w:rsidR="00C900F1" w:rsidRPr="008A446C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1D1A547F" w14:textId="70360CAA" w:rsidR="00C900F1" w:rsidRPr="008A446C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C900F1" w:rsidRPr="00014866" w14:paraId="35AAA659" w14:textId="16283E6B" w:rsidTr="00014866">
        <w:tc>
          <w:tcPr>
            <w:tcW w:w="4248" w:type="dxa"/>
          </w:tcPr>
          <w:p w14:paraId="54A76A6C" w14:textId="77777777" w:rsidR="00C900F1" w:rsidRPr="00014866" w:rsidRDefault="00C900F1" w:rsidP="00C900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866">
              <w:rPr>
                <w:rFonts w:ascii="Times New Roman" w:hAnsi="Times New Roman" w:cs="Times New Roman"/>
                <w:sz w:val="18"/>
                <w:szCs w:val="18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134" w:type="dxa"/>
          </w:tcPr>
          <w:p w14:paraId="7F434EEC" w14:textId="0363905D" w:rsidR="00C900F1" w:rsidRPr="008A446C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20EF3DC7" w14:textId="14C9C4BE" w:rsidR="00C900F1" w:rsidRPr="008A446C" w:rsidRDefault="00C900F1" w:rsidP="00C900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</w:tbl>
    <w:p w14:paraId="7D5A14E0" w14:textId="137E322C" w:rsidR="00014866" w:rsidRPr="0098466B" w:rsidRDefault="00AE3805" w:rsidP="00537A05">
      <w:pPr>
        <w:jc w:val="both"/>
        <w:rPr>
          <w:rFonts w:ascii="Times New Roman" w:hAnsi="Times New Roman" w:cs="Times New Roman"/>
          <w:sz w:val="20"/>
          <w:szCs w:val="20"/>
        </w:rPr>
      </w:pPr>
      <w:r w:rsidRPr="0098466B">
        <w:rPr>
          <w:rFonts w:ascii="Times New Roman" w:hAnsi="Times New Roman" w:cs="Times New Roman"/>
          <w:b/>
          <w:bCs/>
          <w:sz w:val="20"/>
          <w:szCs w:val="20"/>
        </w:rPr>
        <w:t>Table 1:</w:t>
      </w:r>
      <w:r w:rsidRPr="0098466B">
        <w:rPr>
          <w:rFonts w:ascii="Times New Roman" w:hAnsi="Times New Roman" w:cs="Times New Roman"/>
          <w:sz w:val="20"/>
          <w:szCs w:val="20"/>
        </w:rPr>
        <w:t xml:space="preserve"> </w:t>
      </w:r>
      <w:r w:rsidR="0098466B" w:rsidRPr="0098466B">
        <w:rPr>
          <w:rFonts w:ascii="Times New Roman" w:hAnsi="Times New Roman" w:cs="Times New Roman"/>
          <w:sz w:val="20"/>
          <w:szCs w:val="20"/>
        </w:rPr>
        <w:t>Quality assessment for randomised controlled trials, The revised JBI critical appraisal tool for the assessment of risk of bias for randomised controlled trials (Barker et al., 2023)</w:t>
      </w:r>
    </w:p>
    <w:p w14:paraId="13FA5049" w14:textId="77777777" w:rsidR="0098466B" w:rsidRDefault="0098466B" w:rsidP="00537A05">
      <w:pPr>
        <w:jc w:val="both"/>
        <w:rPr>
          <w:rFonts w:ascii="Times New Roman" w:hAnsi="Times New Roman" w:cs="Times New Roman"/>
        </w:rPr>
      </w:pPr>
    </w:p>
    <w:p w14:paraId="27F08558" w14:textId="77777777" w:rsidR="00A13C12" w:rsidRDefault="00A13C12" w:rsidP="00537A05">
      <w:pPr>
        <w:jc w:val="both"/>
        <w:rPr>
          <w:rFonts w:ascii="Times New Roman" w:hAnsi="Times New Roman" w:cs="Times New Roman"/>
        </w:rPr>
      </w:pPr>
    </w:p>
    <w:p w14:paraId="04C14D0D" w14:textId="4336CA02" w:rsidR="007C5CE4" w:rsidRDefault="007C5CE4" w:rsidP="00537A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UNCONTROLLED PRE-POS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134"/>
        <w:gridCol w:w="1276"/>
      </w:tblGrid>
      <w:tr w:rsidR="00601E9C" w:rsidRPr="00014866" w14:paraId="7E1B0B65" w14:textId="77777777" w:rsidTr="00557309">
        <w:tc>
          <w:tcPr>
            <w:tcW w:w="4248" w:type="dxa"/>
          </w:tcPr>
          <w:p w14:paraId="2C66E364" w14:textId="77777777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2E430E" w14:textId="2B2B3ED0" w:rsidR="00601E9C" w:rsidRPr="00014866" w:rsidRDefault="00601E9C" w:rsidP="0055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ay et al. (2025)</w:t>
            </w:r>
          </w:p>
        </w:tc>
        <w:tc>
          <w:tcPr>
            <w:tcW w:w="1276" w:type="dxa"/>
          </w:tcPr>
          <w:p w14:paraId="43CF2DC1" w14:textId="43B2FBEA" w:rsidR="00601E9C" w:rsidRPr="00014866" w:rsidRDefault="00601E9C" w:rsidP="0055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ewell et al. (2022)</w:t>
            </w:r>
          </w:p>
        </w:tc>
      </w:tr>
      <w:tr w:rsidR="00601E9C" w:rsidRPr="00014866" w14:paraId="68F83AB6" w14:textId="77777777" w:rsidTr="00557309">
        <w:tc>
          <w:tcPr>
            <w:tcW w:w="4248" w:type="dxa"/>
          </w:tcPr>
          <w:p w14:paraId="6E912111" w14:textId="08A20965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 it clear in the study what is the “cause” and what is the “effect”?</w:t>
            </w:r>
          </w:p>
        </w:tc>
        <w:tc>
          <w:tcPr>
            <w:tcW w:w="1134" w:type="dxa"/>
          </w:tcPr>
          <w:p w14:paraId="50AE8149" w14:textId="7D074284" w:rsidR="00601E9C" w:rsidRPr="008A446C" w:rsidRDefault="006C175D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51A2ADF4" w14:textId="5356FCB2" w:rsidR="00601E9C" w:rsidRPr="008A446C" w:rsidRDefault="006C175D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601E9C" w:rsidRPr="00014866" w14:paraId="638774F1" w14:textId="77777777" w:rsidTr="00557309">
        <w:tc>
          <w:tcPr>
            <w:tcW w:w="4248" w:type="dxa"/>
          </w:tcPr>
          <w:p w14:paraId="15F1467D" w14:textId="178074DB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there a control group?</w:t>
            </w:r>
          </w:p>
        </w:tc>
        <w:tc>
          <w:tcPr>
            <w:tcW w:w="1134" w:type="dxa"/>
          </w:tcPr>
          <w:p w14:paraId="6429F23D" w14:textId="3DA9C6B3" w:rsidR="00601E9C" w:rsidRPr="00014866" w:rsidRDefault="00C6074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0741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1276" w:type="dxa"/>
          </w:tcPr>
          <w:p w14:paraId="383EFD48" w14:textId="3B130DC1" w:rsidR="00601E9C" w:rsidRPr="00014866" w:rsidRDefault="00C6074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0741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</w:tr>
      <w:tr w:rsidR="00601E9C" w:rsidRPr="00014866" w14:paraId="236AF683" w14:textId="77777777" w:rsidTr="00557309">
        <w:tc>
          <w:tcPr>
            <w:tcW w:w="4248" w:type="dxa"/>
          </w:tcPr>
          <w:p w14:paraId="5E9E2DD2" w14:textId="18F046DC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participants included in any comparisons similar?</w:t>
            </w:r>
          </w:p>
        </w:tc>
        <w:tc>
          <w:tcPr>
            <w:tcW w:w="1134" w:type="dxa"/>
          </w:tcPr>
          <w:p w14:paraId="7550BD2F" w14:textId="5948F644" w:rsidR="00601E9C" w:rsidRPr="00014866" w:rsidRDefault="00C6074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3576A37E" w14:textId="5A582025" w:rsidR="00601E9C" w:rsidRPr="00014866" w:rsidRDefault="00C6074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01E9C" w:rsidRPr="00014866" w14:paraId="450D4B10" w14:textId="77777777" w:rsidTr="00557309">
        <w:tc>
          <w:tcPr>
            <w:tcW w:w="4248" w:type="dxa"/>
          </w:tcPr>
          <w:p w14:paraId="597FBBFB" w14:textId="558DDC26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134" w:type="dxa"/>
          </w:tcPr>
          <w:p w14:paraId="145B7576" w14:textId="4E424B70" w:rsidR="00601E9C" w:rsidRPr="00014866" w:rsidRDefault="00C6074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3B5EB37" w14:textId="1ACF455D" w:rsidR="00601E9C" w:rsidRPr="00014866" w:rsidRDefault="00C6074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01E9C" w:rsidRPr="00014866" w14:paraId="3F757EA6" w14:textId="77777777" w:rsidTr="00557309">
        <w:tc>
          <w:tcPr>
            <w:tcW w:w="4248" w:type="dxa"/>
          </w:tcPr>
          <w:p w14:paraId="2A05737D" w14:textId="39328E49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there multiple measurements of the outcome, both pre and post the intervention/ exposure?</w:t>
            </w:r>
          </w:p>
        </w:tc>
        <w:tc>
          <w:tcPr>
            <w:tcW w:w="1134" w:type="dxa"/>
          </w:tcPr>
          <w:p w14:paraId="2E2C519C" w14:textId="0219CA67" w:rsidR="00601E9C" w:rsidRPr="008A446C" w:rsidRDefault="00415BA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7543A748" w14:textId="5E54628C" w:rsidR="00601E9C" w:rsidRPr="00014866" w:rsidRDefault="00C6074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0741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601E9C" w:rsidRPr="00014866" w14:paraId="6425C4C3" w14:textId="77777777" w:rsidTr="00557309">
        <w:tc>
          <w:tcPr>
            <w:tcW w:w="4248" w:type="dxa"/>
          </w:tcPr>
          <w:p w14:paraId="19888C23" w14:textId="214A2ED0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the outcomes of participants included in any comparisons measured in the same way?</w:t>
            </w:r>
          </w:p>
        </w:tc>
        <w:tc>
          <w:tcPr>
            <w:tcW w:w="1134" w:type="dxa"/>
          </w:tcPr>
          <w:p w14:paraId="2674C86C" w14:textId="49F640E4" w:rsidR="00601E9C" w:rsidRPr="008A446C" w:rsidRDefault="00415BA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6939A96E" w14:textId="6A795470" w:rsidR="00601E9C" w:rsidRPr="008A446C" w:rsidRDefault="00415BA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601E9C" w:rsidRPr="00014866" w14:paraId="7AFA2F36" w14:textId="77777777" w:rsidTr="00557309">
        <w:tc>
          <w:tcPr>
            <w:tcW w:w="4248" w:type="dxa"/>
          </w:tcPr>
          <w:p w14:paraId="17FA6AF2" w14:textId="5CAE1B84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outcomes measured in a reliable way?</w:t>
            </w:r>
          </w:p>
        </w:tc>
        <w:tc>
          <w:tcPr>
            <w:tcW w:w="1134" w:type="dxa"/>
          </w:tcPr>
          <w:p w14:paraId="7CE59449" w14:textId="208AB005" w:rsidR="00601E9C" w:rsidRPr="008A446C" w:rsidRDefault="00415BA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0E76B493" w14:textId="30EDD61C" w:rsidR="00601E9C" w:rsidRPr="008A446C" w:rsidRDefault="00415BA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601E9C" w:rsidRPr="00014866" w14:paraId="328E51B4" w14:textId="77777777" w:rsidTr="00557309">
        <w:tc>
          <w:tcPr>
            <w:tcW w:w="4248" w:type="dxa"/>
          </w:tcPr>
          <w:p w14:paraId="6AF21337" w14:textId="148E5602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follow-up completed and if not, were differences between groups in terms of their follow-up adequately described and analysed?</w:t>
            </w:r>
          </w:p>
        </w:tc>
        <w:tc>
          <w:tcPr>
            <w:tcW w:w="1134" w:type="dxa"/>
          </w:tcPr>
          <w:p w14:paraId="63D814B2" w14:textId="57A1072E" w:rsidR="00601E9C" w:rsidRPr="008A446C" w:rsidRDefault="00F92B66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739EEA45" w14:textId="4145016E" w:rsidR="00601E9C" w:rsidRPr="00014866" w:rsidRDefault="00601E9C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E9C" w:rsidRPr="00014866" w14:paraId="58B99B2A" w14:textId="77777777" w:rsidTr="00557309">
        <w:tc>
          <w:tcPr>
            <w:tcW w:w="4248" w:type="dxa"/>
          </w:tcPr>
          <w:p w14:paraId="18E12AF4" w14:textId="1066F96D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1134" w:type="dxa"/>
          </w:tcPr>
          <w:p w14:paraId="11398DD6" w14:textId="0DBF3DB1" w:rsidR="00601E9C" w:rsidRPr="008A446C" w:rsidRDefault="00415BA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6803113F" w14:textId="2ADE850E" w:rsidR="00601E9C" w:rsidRPr="00014866" w:rsidRDefault="00415BA1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</w:tbl>
    <w:p w14:paraId="2863062E" w14:textId="67F27162" w:rsidR="007C5CE4" w:rsidRPr="0098466B" w:rsidRDefault="00AE3805" w:rsidP="00537A05">
      <w:pPr>
        <w:jc w:val="both"/>
        <w:rPr>
          <w:rFonts w:ascii="Times New Roman" w:hAnsi="Times New Roman" w:cs="Times New Roman"/>
          <w:sz w:val="20"/>
          <w:szCs w:val="20"/>
        </w:rPr>
      </w:pPr>
      <w:r w:rsidRPr="0098466B">
        <w:rPr>
          <w:rFonts w:ascii="Times New Roman" w:hAnsi="Times New Roman" w:cs="Times New Roman"/>
          <w:b/>
          <w:bCs/>
          <w:sz w:val="20"/>
          <w:szCs w:val="20"/>
        </w:rPr>
        <w:t>Table 2:</w:t>
      </w:r>
      <w:r w:rsidRPr="0098466B">
        <w:rPr>
          <w:rFonts w:ascii="Times New Roman" w:hAnsi="Times New Roman" w:cs="Times New Roman"/>
          <w:sz w:val="20"/>
          <w:szCs w:val="20"/>
        </w:rPr>
        <w:t xml:space="preserve"> </w:t>
      </w:r>
      <w:r w:rsidR="0098466B" w:rsidRPr="0098466B">
        <w:rPr>
          <w:rFonts w:ascii="Times New Roman" w:hAnsi="Times New Roman" w:cs="Times New Roman"/>
          <w:sz w:val="20"/>
          <w:szCs w:val="20"/>
        </w:rPr>
        <w:t>Quality assessment for uncontrolled pre-post studies, The revised JBI critical appraisal tool for the assessment of risk of bias for quasi-experimental studies (Barker et al., 2024)</w:t>
      </w:r>
    </w:p>
    <w:p w14:paraId="07ED7B5D" w14:textId="53CAA094" w:rsidR="007C5CE4" w:rsidRDefault="007C5CE4" w:rsidP="00537A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134"/>
        <w:gridCol w:w="1276"/>
      </w:tblGrid>
      <w:tr w:rsidR="00601E9C" w:rsidRPr="00014866" w14:paraId="59409269" w14:textId="77777777" w:rsidTr="00557309">
        <w:tc>
          <w:tcPr>
            <w:tcW w:w="4248" w:type="dxa"/>
          </w:tcPr>
          <w:p w14:paraId="390F8AC5" w14:textId="77777777" w:rsidR="00601E9C" w:rsidRPr="00014866" w:rsidRDefault="00601E9C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4B8A66" w14:textId="46DB1F34" w:rsidR="00601E9C" w:rsidRPr="00014866" w:rsidRDefault="00601E9C" w:rsidP="0055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wood (2012)</w:t>
            </w:r>
          </w:p>
        </w:tc>
        <w:tc>
          <w:tcPr>
            <w:tcW w:w="1276" w:type="dxa"/>
          </w:tcPr>
          <w:p w14:paraId="010934F0" w14:textId="49EE9C43" w:rsidR="00601E9C" w:rsidRPr="00014866" w:rsidRDefault="00601E9C" w:rsidP="0055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rner et al. (2024)</w:t>
            </w:r>
          </w:p>
        </w:tc>
      </w:tr>
      <w:tr w:rsidR="00601E9C" w:rsidRPr="00014866" w14:paraId="452E8735" w14:textId="77777777" w:rsidTr="00557309">
        <w:tc>
          <w:tcPr>
            <w:tcW w:w="4248" w:type="dxa"/>
          </w:tcPr>
          <w:p w14:paraId="1D3D9AF8" w14:textId="6E2462A8" w:rsidR="00601E9C" w:rsidRPr="00014866" w:rsidRDefault="00092278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1134" w:type="dxa"/>
          </w:tcPr>
          <w:p w14:paraId="5F6ECC59" w14:textId="3462EA26" w:rsidR="00601E9C" w:rsidRPr="008A446C" w:rsidRDefault="008A446C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38A24B46" w14:textId="42E250F4" w:rsidR="00601E9C" w:rsidRPr="008A446C" w:rsidRDefault="008A446C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601E9C" w:rsidRPr="00014866" w14:paraId="08A9A6F1" w14:textId="77777777" w:rsidTr="00557309">
        <w:tc>
          <w:tcPr>
            <w:tcW w:w="4248" w:type="dxa"/>
          </w:tcPr>
          <w:p w14:paraId="2505E0BC" w14:textId="4B07D8FB" w:rsidR="00601E9C" w:rsidRPr="00014866" w:rsidRDefault="00092278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134" w:type="dxa"/>
          </w:tcPr>
          <w:p w14:paraId="6D8B5606" w14:textId="748CDE4E" w:rsidR="00601E9C" w:rsidRPr="008A446C" w:rsidRDefault="008A446C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15701A32" w14:textId="373890F5" w:rsidR="00601E9C" w:rsidRPr="008A446C" w:rsidRDefault="008A446C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601E9C" w:rsidRPr="00014866" w14:paraId="3DD1C7B2" w14:textId="77777777" w:rsidTr="00557309">
        <w:tc>
          <w:tcPr>
            <w:tcW w:w="4248" w:type="dxa"/>
          </w:tcPr>
          <w:p w14:paraId="6F76168F" w14:textId="1D42B76F" w:rsidR="00601E9C" w:rsidRPr="00014866" w:rsidRDefault="00092278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134" w:type="dxa"/>
          </w:tcPr>
          <w:p w14:paraId="204C4FD5" w14:textId="1D3D2817" w:rsidR="00601E9C" w:rsidRPr="008A446C" w:rsidRDefault="008A446C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2A9F56CD" w14:textId="01CCBD36" w:rsidR="00601E9C" w:rsidRPr="008A446C" w:rsidRDefault="008A446C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601E9C" w:rsidRPr="00014866" w14:paraId="3B2ED094" w14:textId="77777777" w:rsidTr="00557309">
        <w:tc>
          <w:tcPr>
            <w:tcW w:w="4248" w:type="dxa"/>
          </w:tcPr>
          <w:p w14:paraId="33E6CD9C" w14:textId="14E910AE" w:rsidR="00601E9C" w:rsidRPr="00014866" w:rsidRDefault="00092278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objective, standard criteria used for measurement of the condition?</w:t>
            </w:r>
          </w:p>
        </w:tc>
        <w:tc>
          <w:tcPr>
            <w:tcW w:w="1134" w:type="dxa"/>
          </w:tcPr>
          <w:p w14:paraId="386A9A43" w14:textId="7F41C514" w:rsidR="00601E9C" w:rsidRPr="00014866" w:rsidRDefault="008A446C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6CACC5D8" w14:textId="4469F6EE" w:rsidR="00601E9C" w:rsidRPr="00014866" w:rsidRDefault="008A446C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</w:tr>
      <w:tr w:rsidR="00601E9C" w:rsidRPr="00014866" w14:paraId="00D70BFE" w14:textId="77777777" w:rsidTr="00557309">
        <w:tc>
          <w:tcPr>
            <w:tcW w:w="4248" w:type="dxa"/>
          </w:tcPr>
          <w:p w14:paraId="0E0480D4" w14:textId="5F94BA02" w:rsidR="00601E9C" w:rsidRPr="00014866" w:rsidRDefault="00092278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1134" w:type="dxa"/>
          </w:tcPr>
          <w:p w14:paraId="5DCF0E4B" w14:textId="0FEFD870" w:rsidR="00601E9C" w:rsidRPr="008A446C" w:rsidRDefault="004C3135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1276" w:type="dxa"/>
          </w:tcPr>
          <w:p w14:paraId="6B6445CF" w14:textId="6543AF9B" w:rsidR="00601E9C" w:rsidRPr="008A446C" w:rsidRDefault="004C3135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</w:tr>
      <w:tr w:rsidR="00601E9C" w:rsidRPr="00014866" w14:paraId="6AB3E5B5" w14:textId="77777777" w:rsidTr="00557309">
        <w:tc>
          <w:tcPr>
            <w:tcW w:w="4248" w:type="dxa"/>
          </w:tcPr>
          <w:p w14:paraId="54F3B111" w14:textId="35455D03" w:rsidR="00092278" w:rsidRPr="00014866" w:rsidRDefault="00092278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134" w:type="dxa"/>
          </w:tcPr>
          <w:p w14:paraId="23DCAFF2" w14:textId="495EAAD2" w:rsidR="00601E9C" w:rsidRPr="008A446C" w:rsidRDefault="004C3135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  <w:tc>
          <w:tcPr>
            <w:tcW w:w="1276" w:type="dxa"/>
          </w:tcPr>
          <w:p w14:paraId="6456A2E4" w14:textId="45CD7027" w:rsidR="00601E9C" w:rsidRPr="008A446C" w:rsidRDefault="004C3135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No</w:t>
            </w:r>
          </w:p>
        </w:tc>
      </w:tr>
      <w:tr w:rsidR="00601E9C" w:rsidRPr="00014866" w14:paraId="3DB2F9FD" w14:textId="77777777" w:rsidTr="00557309">
        <w:tc>
          <w:tcPr>
            <w:tcW w:w="4248" w:type="dxa"/>
          </w:tcPr>
          <w:p w14:paraId="12804BA4" w14:textId="3CD2E13F" w:rsidR="00601E9C" w:rsidRPr="00014866" w:rsidRDefault="00092278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re the outcomes measured in a valid and reliable way?</w:t>
            </w:r>
          </w:p>
        </w:tc>
        <w:tc>
          <w:tcPr>
            <w:tcW w:w="1134" w:type="dxa"/>
          </w:tcPr>
          <w:p w14:paraId="5EE281DB" w14:textId="00573B94" w:rsidR="00601E9C" w:rsidRPr="008A446C" w:rsidRDefault="004C3135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329CA000" w14:textId="2616531F" w:rsidR="00601E9C" w:rsidRPr="008A446C" w:rsidRDefault="004C3135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  <w:tr w:rsidR="00601E9C" w:rsidRPr="00014866" w14:paraId="5D9976F6" w14:textId="77777777" w:rsidTr="00557309">
        <w:tc>
          <w:tcPr>
            <w:tcW w:w="4248" w:type="dxa"/>
          </w:tcPr>
          <w:p w14:paraId="162D3E86" w14:textId="2BCE06A3" w:rsidR="00601E9C" w:rsidRPr="00014866" w:rsidRDefault="00092278" w:rsidP="0055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1134" w:type="dxa"/>
          </w:tcPr>
          <w:p w14:paraId="60C44576" w14:textId="0A23C286" w:rsidR="00601E9C" w:rsidRPr="008A446C" w:rsidRDefault="004C3135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276" w:type="dxa"/>
          </w:tcPr>
          <w:p w14:paraId="64A9B534" w14:textId="76C2BE55" w:rsidR="00601E9C" w:rsidRPr="008A446C" w:rsidRDefault="004C3135" w:rsidP="0055730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Yes</w:t>
            </w:r>
          </w:p>
        </w:tc>
      </w:tr>
    </w:tbl>
    <w:p w14:paraId="0961800F" w14:textId="222189AF" w:rsidR="007C5CE4" w:rsidRPr="0098466B" w:rsidRDefault="00AE3805" w:rsidP="00537A05">
      <w:pPr>
        <w:jc w:val="both"/>
        <w:rPr>
          <w:rFonts w:ascii="Times New Roman" w:hAnsi="Times New Roman" w:cs="Times New Roman"/>
          <w:sz w:val="20"/>
          <w:szCs w:val="20"/>
        </w:rPr>
      </w:pPr>
      <w:r w:rsidRPr="0098466B">
        <w:rPr>
          <w:rFonts w:ascii="Times New Roman" w:hAnsi="Times New Roman" w:cs="Times New Roman"/>
          <w:b/>
          <w:bCs/>
          <w:sz w:val="20"/>
          <w:szCs w:val="20"/>
        </w:rPr>
        <w:t>Table 3:</w:t>
      </w:r>
      <w:r w:rsidRPr="0098466B">
        <w:rPr>
          <w:rFonts w:ascii="Times New Roman" w:hAnsi="Times New Roman" w:cs="Times New Roman"/>
          <w:sz w:val="20"/>
          <w:szCs w:val="20"/>
        </w:rPr>
        <w:t xml:space="preserve"> </w:t>
      </w:r>
      <w:r w:rsidR="0098466B" w:rsidRPr="0098466B">
        <w:rPr>
          <w:rFonts w:ascii="Times New Roman" w:hAnsi="Times New Roman" w:cs="Times New Roman"/>
          <w:sz w:val="20"/>
          <w:szCs w:val="20"/>
        </w:rPr>
        <w:t>Quality assessment for cross-sectional studies (Moola et al., 2020)</w:t>
      </w:r>
    </w:p>
    <w:p w14:paraId="2B034F8C" w14:textId="77777777" w:rsidR="00601E9C" w:rsidRDefault="00601E9C" w:rsidP="00537A05">
      <w:pPr>
        <w:jc w:val="both"/>
        <w:rPr>
          <w:rFonts w:ascii="Times New Roman" w:hAnsi="Times New Roman" w:cs="Times New Roman"/>
        </w:rPr>
      </w:pPr>
    </w:p>
    <w:p w14:paraId="03411B02" w14:textId="6050F74A" w:rsidR="00CE7CC2" w:rsidRDefault="007C5CE4" w:rsidP="00537A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L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8"/>
        <w:gridCol w:w="1190"/>
        <w:gridCol w:w="1190"/>
        <w:gridCol w:w="1190"/>
        <w:gridCol w:w="1190"/>
        <w:gridCol w:w="1345"/>
        <w:gridCol w:w="1035"/>
        <w:gridCol w:w="1190"/>
      </w:tblGrid>
      <w:tr w:rsidR="00E1201E" w:rsidRPr="00CE7CC2" w14:paraId="3F8361E7" w14:textId="1BEBFE15" w:rsidTr="00E1201E">
        <w:trPr>
          <w:trHeight w:val="371"/>
        </w:trPr>
        <w:tc>
          <w:tcPr>
            <w:tcW w:w="4238" w:type="dxa"/>
          </w:tcPr>
          <w:p w14:paraId="4D0F7895" w14:textId="77777777" w:rsidR="00CE7CC2" w:rsidRPr="00CE7CC2" w:rsidRDefault="00CE7CC2" w:rsidP="00FB1DA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6591DA6C" w14:textId="35EAD11F" w:rsidR="00CE7CC2" w:rsidRPr="00191ACA" w:rsidRDefault="00CE7CC2" w:rsidP="00CE7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A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rr et al.</w:t>
            </w:r>
            <w:r w:rsidR="00191ACA" w:rsidRPr="00191A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91A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022)</w:t>
            </w:r>
          </w:p>
        </w:tc>
        <w:tc>
          <w:tcPr>
            <w:tcW w:w="1190" w:type="dxa"/>
          </w:tcPr>
          <w:p w14:paraId="27754976" w14:textId="0C656210" w:rsidR="00CE7CC2" w:rsidRPr="00191ACA" w:rsidRDefault="00191ACA" w:rsidP="00CE7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A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rr et al. (2020)</w:t>
            </w:r>
          </w:p>
        </w:tc>
        <w:tc>
          <w:tcPr>
            <w:tcW w:w="1190" w:type="dxa"/>
          </w:tcPr>
          <w:p w14:paraId="599000BE" w14:textId="286FC473" w:rsidR="00CE7CC2" w:rsidRPr="00191ACA" w:rsidRDefault="00191ACA" w:rsidP="00CE7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A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awford et al. (2007)</w:t>
            </w:r>
          </w:p>
        </w:tc>
        <w:tc>
          <w:tcPr>
            <w:tcW w:w="1190" w:type="dxa"/>
          </w:tcPr>
          <w:p w14:paraId="047960CE" w14:textId="62D031F0" w:rsidR="00CE7CC2" w:rsidRPr="00191ACA" w:rsidRDefault="00191ACA" w:rsidP="00CE7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A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hlenburg et al. (2024)</w:t>
            </w:r>
          </w:p>
        </w:tc>
        <w:tc>
          <w:tcPr>
            <w:tcW w:w="1345" w:type="dxa"/>
          </w:tcPr>
          <w:p w14:paraId="35A1F94E" w14:textId="4ED31D3B" w:rsidR="00CE7CC2" w:rsidRPr="00191ACA" w:rsidRDefault="00191ACA" w:rsidP="00CE7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A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’Sa &amp; Rigby (2011)</w:t>
            </w:r>
          </w:p>
        </w:tc>
        <w:tc>
          <w:tcPr>
            <w:tcW w:w="1035" w:type="dxa"/>
          </w:tcPr>
          <w:p w14:paraId="14178845" w14:textId="42D0FAD2" w:rsidR="00CE7CC2" w:rsidRPr="00191ACA" w:rsidRDefault="00191ACA" w:rsidP="00CE7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A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llard et al. (2015)</w:t>
            </w:r>
          </w:p>
        </w:tc>
        <w:tc>
          <w:tcPr>
            <w:tcW w:w="1190" w:type="dxa"/>
          </w:tcPr>
          <w:p w14:paraId="477F3AC1" w14:textId="42CBFD90" w:rsidR="00CE7CC2" w:rsidRPr="00191ACA" w:rsidRDefault="00191ACA" w:rsidP="00CE7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A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l et al. (2024)</w:t>
            </w:r>
          </w:p>
        </w:tc>
      </w:tr>
      <w:tr w:rsidR="00E1201E" w:rsidRPr="00CE7CC2" w14:paraId="322CAA89" w14:textId="76FDD0C2" w:rsidTr="00E1201E">
        <w:trPr>
          <w:trHeight w:val="426"/>
        </w:trPr>
        <w:tc>
          <w:tcPr>
            <w:tcW w:w="4238" w:type="dxa"/>
          </w:tcPr>
          <w:p w14:paraId="619BD44E" w14:textId="3C76D898" w:rsidR="00CE7CC2" w:rsidRPr="00CE7CC2" w:rsidRDefault="00CE7CC2" w:rsidP="00CE7C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CC2">
              <w:rPr>
                <w:rFonts w:ascii="Times New Roman" w:hAnsi="Times New Roman" w:cs="Times New Roman"/>
                <w:sz w:val="18"/>
                <w:szCs w:val="18"/>
              </w:rPr>
              <w:t>Is there congruity between the stated philosophical perspective and the research methodology?</w:t>
            </w:r>
          </w:p>
        </w:tc>
        <w:tc>
          <w:tcPr>
            <w:tcW w:w="1190" w:type="dxa"/>
          </w:tcPr>
          <w:p w14:paraId="6C21D4C8" w14:textId="6F7357DF" w:rsidR="00CE7CC2" w:rsidRPr="008A446C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102F5058" w14:textId="64ED51C1" w:rsidR="00CE7CC2" w:rsidRPr="008A446C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4EA9A752" w14:textId="19591C59" w:rsidR="00CE7CC2" w:rsidRPr="00CE7CC2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0" w:type="dxa"/>
          </w:tcPr>
          <w:p w14:paraId="14ED6E54" w14:textId="5340C9CD" w:rsidR="00CE7CC2" w:rsidRPr="00CE7CC2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45" w:type="dxa"/>
          </w:tcPr>
          <w:p w14:paraId="0E787EAA" w14:textId="50AB594F" w:rsidR="00CE7CC2" w:rsidRPr="00CE7CC2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5" w:type="dxa"/>
          </w:tcPr>
          <w:p w14:paraId="7E39B502" w14:textId="1175CBBE" w:rsidR="00CE7CC2" w:rsidRPr="00CE7CC2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023E89BB" w14:textId="57F3B0E7" w:rsidR="00CE7CC2" w:rsidRPr="00CE7CC2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1201E" w:rsidRPr="00CE7CC2" w14:paraId="1F7486E4" w14:textId="34368A19" w:rsidTr="00E1201E">
        <w:trPr>
          <w:trHeight w:val="426"/>
        </w:trPr>
        <w:tc>
          <w:tcPr>
            <w:tcW w:w="4238" w:type="dxa"/>
          </w:tcPr>
          <w:p w14:paraId="76972507" w14:textId="77777777" w:rsidR="00CE7CC2" w:rsidRPr="00CE7CC2" w:rsidRDefault="00CE7CC2" w:rsidP="00CE7C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CC2">
              <w:rPr>
                <w:rFonts w:ascii="Times New Roman" w:hAnsi="Times New Roman" w:cs="Times New Roman"/>
                <w:sz w:val="18"/>
                <w:szCs w:val="18"/>
              </w:rPr>
              <w:t>Is there congruity between the research methodology and the research question or objectives?</w:t>
            </w:r>
          </w:p>
        </w:tc>
        <w:tc>
          <w:tcPr>
            <w:tcW w:w="1190" w:type="dxa"/>
          </w:tcPr>
          <w:p w14:paraId="673FEF25" w14:textId="4DF8736A" w:rsidR="00CE7CC2" w:rsidRPr="008A446C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21782B0A" w14:textId="4F7097CD" w:rsidR="00CE7CC2" w:rsidRPr="008A446C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4BA16088" w14:textId="5E0FF262" w:rsidR="00CE7CC2" w:rsidRPr="008A446C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00E7CD48" w14:textId="2D7C7BB3" w:rsidR="00CE7CC2" w:rsidRPr="008A446C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345" w:type="dxa"/>
          </w:tcPr>
          <w:p w14:paraId="74492D3A" w14:textId="1BA24EE8" w:rsidR="00CE7CC2" w:rsidRPr="008A446C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35" w:type="dxa"/>
          </w:tcPr>
          <w:p w14:paraId="25F5DAF9" w14:textId="3CB9DBB2" w:rsidR="00CE7CC2" w:rsidRPr="008A446C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2B5CBFA5" w14:textId="412E0518" w:rsidR="00CE7CC2" w:rsidRPr="008A446C" w:rsidRDefault="0023748F" w:rsidP="00E120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</w:tr>
      <w:tr w:rsidR="0023748F" w:rsidRPr="00CE7CC2" w14:paraId="2333A15F" w14:textId="2030F044" w:rsidTr="00E1201E">
        <w:trPr>
          <w:trHeight w:val="426"/>
        </w:trPr>
        <w:tc>
          <w:tcPr>
            <w:tcW w:w="4238" w:type="dxa"/>
          </w:tcPr>
          <w:p w14:paraId="54678A5B" w14:textId="77777777" w:rsidR="0023748F" w:rsidRPr="00CE7CC2" w:rsidRDefault="0023748F" w:rsidP="00237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CC2">
              <w:rPr>
                <w:rFonts w:ascii="Times New Roman" w:hAnsi="Times New Roman" w:cs="Times New Roman"/>
                <w:sz w:val="18"/>
                <w:szCs w:val="18"/>
              </w:rPr>
              <w:t>Is there congruity between the research methodology and the methods used to collect data?</w:t>
            </w:r>
          </w:p>
        </w:tc>
        <w:tc>
          <w:tcPr>
            <w:tcW w:w="1190" w:type="dxa"/>
          </w:tcPr>
          <w:p w14:paraId="466EDA05" w14:textId="7D68322C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23EF0AC8" w14:textId="2159BF7E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087C88B6" w14:textId="4115C1E9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3C7D208A" w14:textId="0B1401D8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345" w:type="dxa"/>
          </w:tcPr>
          <w:p w14:paraId="1050B82A" w14:textId="1997705F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35" w:type="dxa"/>
          </w:tcPr>
          <w:p w14:paraId="61DE5FEE" w14:textId="61BEA921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107E1395" w14:textId="6A6B2ECD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</w:tr>
      <w:tr w:rsidR="0023748F" w:rsidRPr="00CE7CC2" w14:paraId="5859C3DA" w14:textId="4FC1FB6B" w:rsidTr="00E1201E">
        <w:trPr>
          <w:trHeight w:val="426"/>
        </w:trPr>
        <w:tc>
          <w:tcPr>
            <w:tcW w:w="4238" w:type="dxa"/>
          </w:tcPr>
          <w:p w14:paraId="0EC28AF6" w14:textId="77777777" w:rsidR="0023748F" w:rsidRPr="00CE7CC2" w:rsidRDefault="0023748F" w:rsidP="00237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CC2">
              <w:rPr>
                <w:rFonts w:ascii="Times New Roman" w:hAnsi="Times New Roman" w:cs="Times New Roman"/>
                <w:sz w:val="18"/>
                <w:szCs w:val="18"/>
              </w:rPr>
              <w:t>Is there congruity between the research methodology and the representation and analysis of data?</w:t>
            </w:r>
          </w:p>
        </w:tc>
        <w:tc>
          <w:tcPr>
            <w:tcW w:w="1190" w:type="dxa"/>
          </w:tcPr>
          <w:p w14:paraId="3D9C9FA5" w14:textId="3C6795A2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7927DD9F" w14:textId="6CE42DAF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7B0CE788" w14:textId="6F161551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2F6DAB73" w14:textId="08B97782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345" w:type="dxa"/>
          </w:tcPr>
          <w:p w14:paraId="71D09DE8" w14:textId="4E2A5D1D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35" w:type="dxa"/>
          </w:tcPr>
          <w:p w14:paraId="169E2908" w14:textId="4A4305CA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5FD70BDD" w14:textId="0841F193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</w:tr>
      <w:tr w:rsidR="0023748F" w:rsidRPr="00CE7CC2" w14:paraId="5CE355A6" w14:textId="57EF0EE0" w:rsidTr="00E1201E">
        <w:trPr>
          <w:trHeight w:val="426"/>
        </w:trPr>
        <w:tc>
          <w:tcPr>
            <w:tcW w:w="4238" w:type="dxa"/>
          </w:tcPr>
          <w:p w14:paraId="06BB5CCA" w14:textId="77777777" w:rsidR="0023748F" w:rsidRPr="00CE7CC2" w:rsidRDefault="0023748F" w:rsidP="00237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CC2">
              <w:rPr>
                <w:rFonts w:ascii="Times New Roman" w:hAnsi="Times New Roman" w:cs="Times New Roman"/>
                <w:sz w:val="18"/>
                <w:szCs w:val="18"/>
              </w:rPr>
              <w:t>Is there congruity between the research methodology and the interpretation of results?</w:t>
            </w:r>
          </w:p>
        </w:tc>
        <w:tc>
          <w:tcPr>
            <w:tcW w:w="1190" w:type="dxa"/>
          </w:tcPr>
          <w:p w14:paraId="2BB1C2D7" w14:textId="109F98CF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5CFBA846" w14:textId="55B6031B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67B5AA13" w14:textId="3D369047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33319E1A" w14:textId="42A20EB5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345" w:type="dxa"/>
          </w:tcPr>
          <w:p w14:paraId="13F89A62" w14:textId="5E1AFECF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35" w:type="dxa"/>
          </w:tcPr>
          <w:p w14:paraId="1EFB468A" w14:textId="4CAE28DC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091A8F4E" w14:textId="50625BB5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</w:tr>
      <w:tr w:rsidR="0023748F" w:rsidRPr="00CE7CC2" w14:paraId="402331CE" w14:textId="5AF85456" w:rsidTr="00E1201E">
        <w:trPr>
          <w:trHeight w:val="426"/>
        </w:trPr>
        <w:tc>
          <w:tcPr>
            <w:tcW w:w="4238" w:type="dxa"/>
          </w:tcPr>
          <w:p w14:paraId="185997DA" w14:textId="77777777" w:rsidR="0023748F" w:rsidRPr="00CE7CC2" w:rsidRDefault="0023748F" w:rsidP="00237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CC2">
              <w:rPr>
                <w:rFonts w:ascii="Times New Roman" w:hAnsi="Times New Roman" w:cs="Times New Roman"/>
                <w:sz w:val="18"/>
                <w:szCs w:val="18"/>
              </w:rPr>
              <w:t>Is there a statement locating the researcher culturally or theoretically?</w:t>
            </w:r>
          </w:p>
        </w:tc>
        <w:tc>
          <w:tcPr>
            <w:tcW w:w="1190" w:type="dxa"/>
          </w:tcPr>
          <w:p w14:paraId="73EFF3F0" w14:textId="42E6161B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No</w:t>
            </w:r>
          </w:p>
        </w:tc>
        <w:tc>
          <w:tcPr>
            <w:tcW w:w="1190" w:type="dxa"/>
          </w:tcPr>
          <w:p w14:paraId="1062317D" w14:textId="54335454" w:rsidR="0023748F" w:rsidRPr="00CE7CC2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28F9F157" w14:textId="1601A1B4" w:rsidR="0023748F" w:rsidRPr="008A446C" w:rsidRDefault="002974A8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1EE9384F" w14:textId="6ACCD040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No</w:t>
            </w:r>
          </w:p>
        </w:tc>
        <w:tc>
          <w:tcPr>
            <w:tcW w:w="1345" w:type="dxa"/>
          </w:tcPr>
          <w:p w14:paraId="24BF991C" w14:textId="097628FF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No</w:t>
            </w:r>
          </w:p>
        </w:tc>
        <w:tc>
          <w:tcPr>
            <w:tcW w:w="1035" w:type="dxa"/>
          </w:tcPr>
          <w:p w14:paraId="7E261CDC" w14:textId="21F965E3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03C85F82" w14:textId="11CBB631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No</w:t>
            </w:r>
          </w:p>
        </w:tc>
      </w:tr>
      <w:tr w:rsidR="0023748F" w:rsidRPr="00CE7CC2" w14:paraId="5B836266" w14:textId="39049FCC" w:rsidTr="00E1201E">
        <w:trPr>
          <w:trHeight w:val="426"/>
        </w:trPr>
        <w:tc>
          <w:tcPr>
            <w:tcW w:w="4238" w:type="dxa"/>
          </w:tcPr>
          <w:p w14:paraId="213A7ABD" w14:textId="77777777" w:rsidR="0023748F" w:rsidRPr="00CE7CC2" w:rsidRDefault="0023748F" w:rsidP="00237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CC2">
              <w:rPr>
                <w:rFonts w:ascii="Times New Roman" w:hAnsi="Times New Roman" w:cs="Times New Roman"/>
                <w:sz w:val="18"/>
                <w:szCs w:val="18"/>
              </w:rPr>
              <w:t>Is the influence of the researcher on the research, and vice-versa, addressed?</w:t>
            </w:r>
          </w:p>
        </w:tc>
        <w:tc>
          <w:tcPr>
            <w:tcW w:w="1190" w:type="dxa"/>
          </w:tcPr>
          <w:p w14:paraId="3834987E" w14:textId="0E37CAB0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No</w:t>
            </w:r>
          </w:p>
        </w:tc>
        <w:tc>
          <w:tcPr>
            <w:tcW w:w="1190" w:type="dxa"/>
          </w:tcPr>
          <w:p w14:paraId="0B3E991D" w14:textId="530DAC54" w:rsidR="0023748F" w:rsidRPr="00CE7CC2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No</w:t>
            </w:r>
          </w:p>
        </w:tc>
        <w:tc>
          <w:tcPr>
            <w:tcW w:w="1190" w:type="dxa"/>
          </w:tcPr>
          <w:p w14:paraId="4B1B1157" w14:textId="54E1CCD3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57A313D5" w14:textId="5CEF4260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No</w:t>
            </w:r>
          </w:p>
        </w:tc>
        <w:tc>
          <w:tcPr>
            <w:tcW w:w="1345" w:type="dxa"/>
          </w:tcPr>
          <w:p w14:paraId="69C1ABEB" w14:textId="58E8B7E2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No</w:t>
            </w:r>
          </w:p>
        </w:tc>
        <w:tc>
          <w:tcPr>
            <w:tcW w:w="1035" w:type="dxa"/>
          </w:tcPr>
          <w:p w14:paraId="62463943" w14:textId="0A93C7C2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017316FA" w14:textId="13B29BDE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No</w:t>
            </w:r>
          </w:p>
        </w:tc>
      </w:tr>
      <w:tr w:rsidR="0023748F" w:rsidRPr="00CE7CC2" w14:paraId="1CD24261" w14:textId="37451B56" w:rsidTr="00E1201E">
        <w:trPr>
          <w:trHeight w:val="426"/>
        </w:trPr>
        <w:tc>
          <w:tcPr>
            <w:tcW w:w="4238" w:type="dxa"/>
          </w:tcPr>
          <w:p w14:paraId="5A62D6AB" w14:textId="77777777" w:rsidR="0023748F" w:rsidRPr="00CE7CC2" w:rsidRDefault="0023748F" w:rsidP="00237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CC2">
              <w:rPr>
                <w:rFonts w:ascii="Times New Roman" w:hAnsi="Times New Roman" w:cs="Times New Roman"/>
                <w:sz w:val="18"/>
                <w:szCs w:val="18"/>
              </w:rPr>
              <w:t>Are participants, and their voices, adequately represented?</w:t>
            </w:r>
          </w:p>
        </w:tc>
        <w:tc>
          <w:tcPr>
            <w:tcW w:w="1190" w:type="dxa"/>
          </w:tcPr>
          <w:p w14:paraId="06475E5C" w14:textId="106974FF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2A1EE1E5" w14:textId="38BA12C2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6CD6E4AA" w14:textId="4DDF4138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008AF350" w14:textId="556E7830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345" w:type="dxa"/>
          </w:tcPr>
          <w:p w14:paraId="3D2A968F" w14:textId="0A05AFDE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35" w:type="dxa"/>
          </w:tcPr>
          <w:p w14:paraId="61F859EC" w14:textId="173896BE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713673A7" w14:textId="70FBA840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</w:tr>
      <w:tr w:rsidR="0023748F" w:rsidRPr="00CE7CC2" w14:paraId="18F899D4" w14:textId="50FFC8ED" w:rsidTr="00E1201E">
        <w:trPr>
          <w:trHeight w:val="426"/>
        </w:trPr>
        <w:tc>
          <w:tcPr>
            <w:tcW w:w="4238" w:type="dxa"/>
          </w:tcPr>
          <w:p w14:paraId="49493810" w14:textId="77777777" w:rsidR="0023748F" w:rsidRPr="00CE7CC2" w:rsidRDefault="0023748F" w:rsidP="00237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CC2">
              <w:rPr>
                <w:rFonts w:ascii="Times New Roman" w:hAnsi="Times New Roman" w:cs="Times New Roman"/>
                <w:sz w:val="18"/>
                <w:szCs w:val="18"/>
              </w:rPr>
              <w:t>Is the research ethical according to correct criteria or, for research studies, and is there evidence of ethical approval by an appropriate body?</w:t>
            </w:r>
          </w:p>
        </w:tc>
        <w:tc>
          <w:tcPr>
            <w:tcW w:w="1190" w:type="dxa"/>
          </w:tcPr>
          <w:p w14:paraId="2537659D" w14:textId="32A1E87B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33BE4854" w14:textId="08607840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60F8B889" w14:textId="29624135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6D1536AA" w14:textId="77F1E040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345" w:type="dxa"/>
          </w:tcPr>
          <w:p w14:paraId="6BCD0548" w14:textId="1534EF83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35" w:type="dxa"/>
          </w:tcPr>
          <w:p w14:paraId="534F74DF" w14:textId="2AD53C99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7FCBFE4A" w14:textId="51828269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</w:tr>
      <w:tr w:rsidR="0023748F" w:rsidRPr="00CE7CC2" w14:paraId="5F8CE8D3" w14:textId="4FE7670D" w:rsidTr="00E1201E">
        <w:trPr>
          <w:trHeight w:val="426"/>
        </w:trPr>
        <w:tc>
          <w:tcPr>
            <w:tcW w:w="4238" w:type="dxa"/>
          </w:tcPr>
          <w:p w14:paraId="14320F98" w14:textId="77777777" w:rsidR="0023748F" w:rsidRPr="00CE7CC2" w:rsidRDefault="0023748F" w:rsidP="00237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CC2">
              <w:rPr>
                <w:rFonts w:ascii="Times New Roman" w:hAnsi="Times New Roman" w:cs="Times New Roman"/>
                <w:sz w:val="18"/>
                <w:szCs w:val="18"/>
              </w:rPr>
              <w:t>Do the conclusions drawn in the research report flow from the analysis, or interpretation, of the data?</w:t>
            </w:r>
          </w:p>
        </w:tc>
        <w:tc>
          <w:tcPr>
            <w:tcW w:w="1190" w:type="dxa"/>
          </w:tcPr>
          <w:p w14:paraId="5333B865" w14:textId="2926207E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0B534615" w14:textId="36B959BD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775A755D" w14:textId="0CD43415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45CC93F1" w14:textId="7FB48AF0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345" w:type="dxa"/>
          </w:tcPr>
          <w:p w14:paraId="322C1ACC" w14:textId="4C430CE0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35" w:type="dxa"/>
          </w:tcPr>
          <w:p w14:paraId="787BD4F5" w14:textId="4351D899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90" w:type="dxa"/>
          </w:tcPr>
          <w:p w14:paraId="7B693576" w14:textId="35EF3CA6" w:rsidR="0023748F" w:rsidRPr="008A446C" w:rsidRDefault="0023748F" w:rsidP="002374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A446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Yes</w:t>
            </w:r>
          </w:p>
        </w:tc>
      </w:tr>
    </w:tbl>
    <w:p w14:paraId="22CEF910" w14:textId="118783D5" w:rsidR="00CE7CC2" w:rsidRPr="0098466B" w:rsidRDefault="00AE3805" w:rsidP="00CE7CC2">
      <w:pPr>
        <w:jc w:val="both"/>
        <w:rPr>
          <w:rFonts w:ascii="Times New Roman" w:hAnsi="Times New Roman" w:cs="Times New Roman"/>
          <w:sz w:val="20"/>
          <w:szCs w:val="20"/>
        </w:rPr>
      </w:pPr>
      <w:r w:rsidRPr="0098466B">
        <w:rPr>
          <w:rFonts w:ascii="Times New Roman" w:hAnsi="Times New Roman" w:cs="Times New Roman"/>
          <w:b/>
          <w:bCs/>
          <w:sz w:val="20"/>
          <w:szCs w:val="20"/>
        </w:rPr>
        <w:t>Table 4:</w:t>
      </w:r>
      <w:r w:rsidRPr="0098466B">
        <w:rPr>
          <w:rFonts w:ascii="Times New Roman" w:hAnsi="Times New Roman" w:cs="Times New Roman"/>
          <w:sz w:val="20"/>
          <w:szCs w:val="20"/>
        </w:rPr>
        <w:t xml:space="preserve"> </w:t>
      </w:r>
      <w:r w:rsidR="0098466B" w:rsidRPr="0098466B">
        <w:rPr>
          <w:rFonts w:ascii="Times New Roman" w:hAnsi="Times New Roman" w:cs="Times New Roman"/>
          <w:sz w:val="20"/>
          <w:szCs w:val="20"/>
        </w:rPr>
        <w:t>Quality assessment for qualitative studies (Lockwood et al., 2015)</w:t>
      </w:r>
    </w:p>
    <w:sectPr w:rsidR="00CE7CC2" w:rsidRPr="0098466B" w:rsidSect="00191A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E6113B"/>
    <w:multiLevelType w:val="hybridMultilevel"/>
    <w:tmpl w:val="537E9D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2474FD"/>
    <w:multiLevelType w:val="hybridMultilevel"/>
    <w:tmpl w:val="D0CE21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2D6244"/>
    <w:multiLevelType w:val="hybridMultilevel"/>
    <w:tmpl w:val="F03A88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E45B35"/>
    <w:multiLevelType w:val="hybridMultilevel"/>
    <w:tmpl w:val="ACACF3DC"/>
    <w:lvl w:ilvl="0" w:tplc="82CA1F28">
      <w:start w:val="1"/>
      <w:numFmt w:val="decimal"/>
      <w:lvlText w:val="%1."/>
      <w:lvlJc w:val="left"/>
      <w:pPr>
        <w:ind w:left="1020" w:hanging="6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7380541">
    <w:abstractNumId w:val="1"/>
  </w:num>
  <w:num w:numId="2" w16cid:durableId="1573348605">
    <w:abstractNumId w:val="2"/>
  </w:num>
  <w:num w:numId="3" w16cid:durableId="695160220">
    <w:abstractNumId w:val="0"/>
  </w:num>
  <w:num w:numId="4" w16cid:durableId="2172112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05"/>
    <w:rsid w:val="00014866"/>
    <w:rsid w:val="00092278"/>
    <w:rsid w:val="000B5265"/>
    <w:rsid w:val="000E462C"/>
    <w:rsid w:val="000E5959"/>
    <w:rsid w:val="000E6592"/>
    <w:rsid w:val="00130561"/>
    <w:rsid w:val="00191ACA"/>
    <w:rsid w:val="0023748F"/>
    <w:rsid w:val="002974A8"/>
    <w:rsid w:val="003258EC"/>
    <w:rsid w:val="003427E7"/>
    <w:rsid w:val="003839CF"/>
    <w:rsid w:val="00387A4C"/>
    <w:rsid w:val="003954C9"/>
    <w:rsid w:val="00415BA1"/>
    <w:rsid w:val="004A173D"/>
    <w:rsid w:val="004C3135"/>
    <w:rsid w:val="0052310D"/>
    <w:rsid w:val="00537A05"/>
    <w:rsid w:val="005A2EFF"/>
    <w:rsid w:val="00601E9C"/>
    <w:rsid w:val="00615946"/>
    <w:rsid w:val="006C175D"/>
    <w:rsid w:val="007C5CE4"/>
    <w:rsid w:val="008520DC"/>
    <w:rsid w:val="008A446C"/>
    <w:rsid w:val="0097746D"/>
    <w:rsid w:val="0098466B"/>
    <w:rsid w:val="00994F3D"/>
    <w:rsid w:val="00A13C12"/>
    <w:rsid w:val="00A17378"/>
    <w:rsid w:val="00A20F13"/>
    <w:rsid w:val="00A24ACD"/>
    <w:rsid w:val="00AE3805"/>
    <w:rsid w:val="00B931D8"/>
    <w:rsid w:val="00BB3AB1"/>
    <w:rsid w:val="00C60741"/>
    <w:rsid w:val="00C80800"/>
    <w:rsid w:val="00C900F1"/>
    <w:rsid w:val="00CE7CC2"/>
    <w:rsid w:val="00DC4869"/>
    <w:rsid w:val="00E1201E"/>
    <w:rsid w:val="00F64204"/>
    <w:rsid w:val="00F92B66"/>
    <w:rsid w:val="00F9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DFD93"/>
  <w15:chartTrackingRefBased/>
  <w15:docId w15:val="{D3992C70-37D8-4820-AF1A-BA6A7380E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A05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A0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A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A0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A0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A0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A0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A0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A0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A0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A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A0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7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A05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37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A05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37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A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7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3725</Characters>
  <Application>Microsoft Office Word</Application>
  <DocSecurity>0</DocSecurity>
  <Lines>246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um-Meades, Ruksana</dc:creator>
  <cp:keywords/>
  <dc:description/>
  <cp:lastModifiedBy>Begum-Meades, Ruksana</cp:lastModifiedBy>
  <cp:revision>26</cp:revision>
  <dcterms:created xsi:type="dcterms:W3CDTF">2025-09-06T17:17:00Z</dcterms:created>
  <dcterms:modified xsi:type="dcterms:W3CDTF">2026-01-03T10:37:00Z</dcterms:modified>
</cp:coreProperties>
</file>